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222" w:rsidRPr="00064A89" w:rsidRDefault="005A1222" w:rsidP="005A1222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064A89">
        <w:rPr>
          <w:rFonts w:ascii="Times New Roman" w:hAnsi="Times New Roman" w:cs="Times New Roman"/>
          <w:b/>
          <w:sz w:val="24"/>
          <w:lang w:val="en-US"/>
        </w:rPr>
        <w:t>S</w:t>
      </w:r>
      <w:r w:rsidR="00B43902">
        <w:rPr>
          <w:rFonts w:ascii="Times New Roman" w:hAnsi="Times New Roman" w:cs="Times New Roman"/>
          <w:b/>
          <w:sz w:val="24"/>
          <w:lang w:val="en-US"/>
        </w:rPr>
        <w:t>6</w:t>
      </w:r>
      <w:r w:rsidRPr="00064A89">
        <w:rPr>
          <w:rFonts w:ascii="Times New Roman" w:hAnsi="Times New Roman" w:cs="Times New Roman"/>
          <w:b/>
          <w:sz w:val="24"/>
          <w:lang w:val="en-US"/>
        </w:rPr>
        <w:t xml:space="preserve">Table. </w:t>
      </w:r>
      <w:bookmarkStart w:id="0" w:name="_GoBack"/>
      <w:r w:rsidRPr="00064A89">
        <w:rPr>
          <w:rFonts w:ascii="Times New Roman" w:hAnsi="Times New Roman" w:cs="Times New Roman"/>
          <w:b/>
          <w:sz w:val="24"/>
          <w:lang w:val="en-US"/>
        </w:rPr>
        <w:t>Regressing well-being and mental health on family status for all countries, female respondents</w:t>
      </w:r>
      <w:bookmarkEnd w:id="0"/>
    </w:p>
    <w:tbl>
      <w:tblPr>
        <w:tblW w:w="10640" w:type="dxa"/>
        <w:tblInd w:w="108" w:type="dxa"/>
        <w:tblLook w:val="04A0" w:firstRow="1" w:lastRow="0" w:firstColumn="1" w:lastColumn="0" w:noHBand="0" w:noVBand="1"/>
      </w:tblPr>
      <w:tblGrid>
        <w:gridCol w:w="3180"/>
        <w:gridCol w:w="891"/>
        <w:gridCol w:w="891"/>
        <w:gridCol w:w="1071"/>
        <w:gridCol w:w="1071"/>
        <w:gridCol w:w="981"/>
        <w:gridCol w:w="981"/>
        <w:gridCol w:w="1071"/>
        <w:gridCol w:w="1071"/>
      </w:tblGrid>
      <w:tr w:rsidR="003F52F8" w:rsidRPr="00B43902" w:rsidTr="003F52F8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SP quality of life (0-10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3F52F8" w:rsidRPr="00B43902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3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0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8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1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9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8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children in same H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7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3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6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8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40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6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8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0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9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67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7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2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5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4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1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5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7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4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2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8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69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9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7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2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5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9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4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5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55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3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9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[1] Suburbs of big 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8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2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0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9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86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44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8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3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0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5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7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3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1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1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6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5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03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1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55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7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ddle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4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5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pper middle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55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7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 in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71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8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8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0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0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7***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5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4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172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  <w:tr w:rsidR="003F52F8" w:rsidRPr="003F52F8" w:rsidTr="003F52F8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2F8" w:rsidRPr="003F52F8" w:rsidRDefault="003F52F8" w:rsidP="003F5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F52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</w:t>
            </w:r>
          </w:p>
        </w:tc>
      </w:tr>
    </w:tbl>
    <w:p w:rsidR="002A7B86" w:rsidRDefault="002A7B86"/>
    <w:sectPr w:rsidR="002A7B86" w:rsidSect="003F52F8">
      <w:pgSz w:w="11907" w:h="16840" w:code="9"/>
      <w:pgMar w:top="1417" w:right="141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A74AF2"/>
    <w:rsid w:val="00064A89"/>
    <w:rsid w:val="00071564"/>
    <w:rsid w:val="00231DCB"/>
    <w:rsid w:val="002A7B86"/>
    <w:rsid w:val="003F52F8"/>
    <w:rsid w:val="00457F46"/>
    <w:rsid w:val="005A1222"/>
    <w:rsid w:val="006831BB"/>
    <w:rsid w:val="009F462F"/>
    <w:rsid w:val="00A24D52"/>
    <w:rsid w:val="00A74AF2"/>
    <w:rsid w:val="00B43902"/>
    <w:rsid w:val="00CD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33203"/>
  <w15:chartTrackingRefBased/>
  <w15:docId w15:val="{9F56E960-5FAF-4DA7-A610-7109917D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122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F52F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F52F8"/>
    <w:rPr>
      <w:color w:val="800080"/>
      <w:u w:val="single"/>
    </w:rPr>
  </w:style>
  <w:style w:type="paragraph" w:customStyle="1" w:styleId="msonormal0">
    <w:name w:val="msonormal"/>
    <w:basedOn w:val="Standard"/>
    <w:rsid w:val="003F5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3F5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3F52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3F5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3F52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3F52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Standard"/>
    <w:rsid w:val="003F5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3F5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8">
    <w:name w:val="xl78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Standard"/>
    <w:rsid w:val="003F52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Standard"/>
    <w:rsid w:val="003F52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Standard"/>
    <w:rsid w:val="003F52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Standard"/>
    <w:rsid w:val="003F52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3">
    <w:name w:val="xl83"/>
    <w:basedOn w:val="Standard"/>
    <w:rsid w:val="003F52F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41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6</Words>
  <Characters>5222</Characters>
  <Application>Microsoft Office Word</Application>
  <DocSecurity>0</DocSecurity>
  <Lines>43</Lines>
  <Paragraphs>12</Paragraphs>
  <ScaleCrop>false</ScaleCrop>
  <Company>WiSo</Company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5</cp:revision>
  <dcterms:created xsi:type="dcterms:W3CDTF">2018-11-09T10:24:00Z</dcterms:created>
  <dcterms:modified xsi:type="dcterms:W3CDTF">2019-05-07T08:05:00Z</dcterms:modified>
</cp:coreProperties>
</file>